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</w:rPr>
        <w:t>Supplementary Table S2. Synthesized data on mesowea</w:t>
      </w:r>
      <w:r>
        <w:rPr/>
        <w:t>r score (MS) and dietary information of 75 ungulate species.</w:t>
      </w:r>
    </w:p>
    <w:tbl>
      <w:tblPr>
        <w:tblW w:w="134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4"/>
        <w:gridCol w:w="1457"/>
        <w:gridCol w:w="648"/>
        <w:gridCol w:w="693"/>
        <w:gridCol w:w="548"/>
        <w:gridCol w:w="948"/>
        <w:gridCol w:w="978"/>
        <w:gridCol w:w="1308"/>
        <w:gridCol w:w="549"/>
        <w:gridCol w:w="908"/>
        <w:gridCol w:w="988"/>
        <w:gridCol w:w="798"/>
        <w:gridCol w:w="1415"/>
      </w:tblGrid>
      <w:tr>
        <w:trPr>
          <w:trHeight w:val="510" w:hRule="atLeast"/>
          <w:cantSplit w:val="true"/>
        </w:trPr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ommon nam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S (SD)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esowear data sourc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aminoi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n-graminoi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rui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ture of data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liabl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ferences for d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t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pyceros melampus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mpala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celaphus buselaph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artebees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ces alce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oos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-12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mmodorcas clarke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ibat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tidorcas marsupial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pringbo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tilocapra american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onghorn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1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xis ax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hital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4-16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xis porcin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og de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7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ison bison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ison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8-22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selaphus tragocamel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ilgai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4,15,2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dorcas taxicolo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kin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melus dromedari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Dromedary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4,25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ra ibex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lpine ibex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6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reolus capreol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oe de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7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ricornis crispu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Tochigi population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Japanese serow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8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ricornis crispu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Gifu population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Japanese serow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9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ricornis sumatraens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ainland serow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phalophus dorsal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ay duik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phalophus natalens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d forest duik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phalophus nige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lack duik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phalophus nigrifron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lack-fronted duik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phalophus silviculto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llow-backed duik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ratotherium simum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hite rhinocero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30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rvus canadens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apiti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2,31-3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rvus duvaucel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wamp de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7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rvus unicolo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amb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4,15,34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nnochaetes gnou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lack wildebees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nnochaetes taurin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lue wildebees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amaliscus lunat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sesseb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hyrax arbore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outhern tree hyrax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35,36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ndrohyrax dorsal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estern tree hyrax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cerorhinus sumatrens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umatran rhinocero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30,37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ceros bicorn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lack rinocero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38-4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quus burchell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urchell's zebr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2-44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quus grevy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évy's zebr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5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zella grant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ant's gazell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azella thomsoni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homson's gazell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iraffa camelopardal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iraff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7.7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6-48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terohyrax bruce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llow-spotted hyrax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9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ippotragus equin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oan antelop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ippotragus nige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able antelop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yaemoschus aquatic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ater chevrotain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sic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50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bus ellipsiprymn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aterbuc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bus kob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Kob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bus lech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echw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ma glam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lam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sic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5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ma vicugn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Vicuñ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52,5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tocranius waller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erenu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docoileus hemion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ule de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0.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2,33,54-57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docoileus virginian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White-tailed de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,6,54,55,58-6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kapia johnston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kapi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64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reotragus oreotrag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Klipspring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ryx gazell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emsbo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urebia oureb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Oribi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vibos moschat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uskox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65-67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vis canadens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ighorn shee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4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68-70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cavia capens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ock hyrax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0.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9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ngifer tarand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Reindee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8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71-7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phicerus campestr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teenbo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phicerus melanot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Cape grysbo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edunca arundinum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outhern reedbuc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edunca fulvoruful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ountain reedbuc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edunca redunc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ohor reedbuc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inoceros sondaic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Javan rhinocero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adequ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74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inoceros unicorn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ndian rhinocero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7,75,76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iga tataric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aig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77,78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gmoceros lichtensteini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ichtenstein's hartebees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42,79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yncerus caffe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frican buffal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urotragus oryx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land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etracerus quadricorn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our-horned antelope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recis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23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gelaphus angasi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yal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gelaphus eurycer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ongo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0.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80,8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gelaphus imberbi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Lesser kudu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gelaphus script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ushbuck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gelaphus speki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itatung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  <w:tr>
        <w:trPr>
          <w:trHeight w:val="510" w:hRule="atLeast"/>
          <w:cantSplit w:val="true"/>
        </w:trPr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agelaphus strepsicero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rearter kudu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  <w:lang w:val="en-US" w:eastAsia="en-US"/>
              </w:rPr>
              <w:t>[1]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The sources of the mean and standard deviation </w:t>
      </w:r>
      <w:r>
        <w:rPr>
          <w:rFonts w:cs="Times New Roman" w:ascii="Times New Roman" w:hAnsi="Times New Roman"/>
          <w:sz w:val="24"/>
          <w:szCs w:val="24"/>
        </w:rPr>
        <w:t xml:space="preserve">(SD)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esowear score wer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1) </w:t>
      </w:r>
      <w:r>
        <w:rPr>
          <w:rFonts w:cs="Times New Roman" w:ascii="Times New Roman" w:hAnsi="Times New Roman"/>
          <w:sz w:val="24"/>
          <w:szCs w:val="24"/>
        </w:rPr>
        <w:t>calculation</w:t>
      </w:r>
      <w:r>
        <w:rPr>
          <w:rFonts w:cs="Times New Roman" w:ascii="Times New Roman" w:hAnsi="Times New Roman"/>
          <w:sz w:val="24"/>
          <w:szCs w:val="24"/>
        </w:rPr>
        <w:t xml:space="preserve"> from the original data set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udy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telius and Solounias [82]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2) </w:t>
      </w:r>
      <w:r>
        <w:rPr>
          <w:rFonts w:cs="Times New Roman" w:ascii="Times New Roman" w:hAnsi="Times New Roman"/>
          <w:sz w:val="24"/>
          <w:szCs w:val="24"/>
        </w:rPr>
        <w:t xml:space="preserve">data from the study b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Kaiser et al. [83]</w:t>
      </w:r>
      <w:r>
        <w:rPr>
          <w:rFonts w:cs="Times New Roman" w:ascii="Times New Roman" w:hAnsi="Times New Roman"/>
          <w:sz w:val="24"/>
          <w:szCs w:val="24"/>
        </w:rPr>
        <w:t xml:space="preserve"> (SD not presented); </w:t>
      </w:r>
      <w:r>
        <w:rPr>
          <w:rFonts w:cs="Times New Roman" w:ascii="Times New Roman" w:hAnsi="Times New Roman"/>
          <w:sz w:val="24"/>
          <w:szCs w:val="24"/>
        </w:rPr>
        <w:t>and (</w:t>
      </w:r>
      <w:r>
        <w:rPr>
          <w:rFonts w:cs="Times New Roman" w:ascii="Times New Roman" w:hAnsi="Times New Roman"/>
          <w:sz w:val="24"/>
          <w:szCs w:val="24"/>
        </w:rPr>
        <w:t xml:space="preserve">3) </w:t>
      </w:r>
      <w:r>
        <w:rPr>
          <w:rFonts w:cs="Times New Roman" w:ascii="Times New Roman" w:hAnsi="Times New Roman"/>
          <w:sz w:val="24"/>
          <w:szCs w:val="24"/>
        </w:rPr>
        <w:t xml:space="preserve">data from </w:t>
      </w:r>
      <w:r>
        <w:rPr>
          <w:rFonts w:cs="Times New Roman" w:ascii="Times New Roman" w:hAnsi="Times New Roman"/>
          <w:sz w:val="24"/>
          <w:szCs w:val="24"/>
        </w:rPr>
        <w:t>th</w:t>
      </w:r>
      <w:r>
        <w:rPr>
          <w:rFonts w:cs="Times New Roman" w:ascii="Times New Roman" w:hAnsi="Times New Roman"/>
          <w:sz w:val="24"/>
          <w:szCs w:val="24"/>
        </w:rPr>
        <w:t>e present</w:t>
      </w:r>
      <w:r>
        <w:rPr>
          <w:rFonts w:cs="Times New Roman" w:ascii="Times New Roman" w:hAnsi="Times New Roman"/>
          <w:sz w:val="24"/>
          <w:szCs w:val="24"/>
        </w:rPr>
        <w:t xml:space="preserve"> study.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spacing w:lineRule="auto" w:line="24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(Table S2. continued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4:53:00Z</dcterms:created>
  <dc:creator>Mugino</dc:creator>
  <dc:description/>
  <dc:language>en-US</dc:language>
  <cp:lastModifiedBy>Mugino</cp:lastModifiedBy>
  <dcterms:modified xsi:type="dcterms:W3CDTF">2014-02-10T0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